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1695"/>
        <w:gridCol w:w="1529"/>
        <w:gridCol w:w="1520"/>
        <w:gridCol w:w="2025"/>
        <w:gridCol w:w="2025"/>
        <w:gridCol w:w="1573"/>
        <w:gridCol w:w="2223"/>
        <w:gridCol w:w="1358"/>
      </w:tblGrid>
      <w:tr w:rsidR="001D26A0" w:rsidRPr="004173B3" w14:paraId="3B147C1E" w14:textId="77777777" w:rsidTr="00797C45">
        <w:trPr>
          <w:trHeight w:val="310"/>
        </w:trPr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2CFB9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bookmarkStart w:id="0" w:name="_GoBack"/>
            <w:bookmarkEnd w:id="0"/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  <w:tc>
          <w:tcPr>
            <w:tcW w:w="389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7B9D5" w14:textId="6DA00F3A" w:rsidR="00797C45" w:rsidRPr="000E10F9" w:rsidRDefault="00797C45" w:rsidP="00797C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Table 6 Institutional Analyses of the CMCHIS 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81011C" w14:textId="77777777" w:rsidR="00797C45" w:rsidRPr="000E10F9" w:rsidRDefault="00797C45" w:rsidP="00797C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en-IN"/>
              </w:rPr>
              <w:t> </w:t>
            </w:r>
          </w:p>
        </w:tc>
      </w:tr>
      <w:tr w:rsidR="00797C45" w:rsidRPr="004173B3" w14:paraId="4DC1105F" w14:textId="77777777" w:rsidTr="00797C45">
        <w:trPr>
          <w:trHeight w:val="900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A68C9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Institution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C2B15A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Rules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A845D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Activities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54C63E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People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605ED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 xml:space="preserve">Power </w:t>
            </w:r>
          </w:p>
        </w:tc>
        <w:tc>
          <w:tcPr>
            <w:tcW w:w="5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5E20EE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Resources</w:t>
            </w:r>
          </w:p>
        </w:tc>
        <w:tc>
          <w:tcPr>
            <w:tcW w:w="8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21F70B" w14:textId="30751836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Outcome on access to healthcare for women under the CMCHI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F3DC1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Type of gender barriers</w:t>
            </w:r>
          </w:p>
        </w:tc>
      </w:tr>
      <w:tr w:rsidR="00797C45" w:rsidRPr="004173B3" w14:paraId="250E3C5C" w14:textId="77777777" w:rsidTr="00797C45">
        <w:trPr>
          <w:trHeight w:val="2170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9DDEB6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t>1)Household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5A98E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en are head of households (even if not living with family) and women are subordinate to men.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F6AAB2" w14:textId="440E041A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en engage in paid work outside home while women engage in reproductive and unpaid care work (even while engaged in paid work).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FF2DAF" w14:textId="68C043EB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Usually consists of a married couple living with children. The elderly, sick, unmarried, and separated live as dependents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83CD6" w14:textId="4C2089EB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Decision-making power rests with men in all matters of household except in women-headed households.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2A24F" w14:textId="1EFB5037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Men are entitled to and control material and non-material resources while women need to negotiate and bargain.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95C89" w14:textId="50E8F066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Women need to seek permission to go out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;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rrange escorts, substitutes,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nd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ttendants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;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nd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face difficulties 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in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obili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zing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finances to seek treatment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Men's treatment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i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prioritised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W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omen's names 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re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iss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g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on 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tion card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nd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MCHIS card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.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Unmarried, single, elderly,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nd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disabled women face more barriers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0FB135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der Specific</w:t>
            </w:r>
          </w:p>
        </w:tc>
      </w:tr>
      <w:tr w:rsidR="00797C45" w:rsidRPr="004173B3" w14:paraId="7B41D44A" w14:textId="77777777" w:rsidTr="00797C45">
        <w:trPr>
          <w:trHeight w:val="3410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2E63E0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lastRenderedPageBreak/>
              <w:t>2)Community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A42AB" w14:textId="135B52F9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ocial groups (based on religion, class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,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caste,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or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political affiliation) within the community occupy different hierarchical positions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C8019" w14:textId="21C41247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embers of a social group live closer to each other,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arry within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group,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engage in traditional occupations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,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nd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inimally interact with non-members. Usually only men participate in activities held ou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ide homes.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B2116" w14:textId="4B25F0D6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roups are characteri</w:t>
            </w:r>
            <w:r w:rsidR="00FA102A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z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ed by strong social identities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nd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teraction with outsiders not encouraged. Those who belong to lower social, economic groups are stigmatized.  Absence of formal civil society groups leads to poor representation of common concerns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1394F" w14:textId="1593DA24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Panchayat leader or political members, are mostly 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male and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from upper castes.  They influence how social benefits are distributed. Households with connections 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o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uch people able to negotiate access to benefits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07040" w14:textId="642451AC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here is unequal distribution of resources (land, water, toilets, temples, information, welfare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measures) and competition across social groups.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3F3E51" w14:textId="0070BE88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here is competition between social groups to access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CMCHIS benefits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, which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often favor dominant groups.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Women ha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v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mobility constraints due to gender and caste norms 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hat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ediate participating in scheme activities. Women in marginalized social groups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who ar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not living in male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eaded households are stigmatized and have accentuated disadvantage in access to resources.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Government does not involve people in 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he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MCHIS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464E97" w14:textId="004A1C89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Gender Specific </w:t>
            </w:r>
            <w:r w:rsidR="001D26A0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nd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der Intensified</w:t>
            </w:r>
          </w:p>
        </w:tc>
      </w:tr>
      <w:tr w:rsidR="00797C45" w:rsidRPr="004173B3" w14:paraId="4DED0625" w14:textId="77777777" w:rsidTr="00797C45">
        <w:trPr>
          <w:trHeight w:val="3100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7A0821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lastRenderedPageBreak/>
              <w:t>3)Market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96AD89" w14:textId="7F8297A7" w:rsidR="00797C45" w:rsidRPr="000E10F9" w:rsidRDefault="00417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t p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ckages healthcare as commoditie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nd promotes 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n illusion of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“choice 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for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ustomers”.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C288E" w14:textId="5D820A2F" w:rsidR="00797C45" w:rsidRPr="000E10F9" w:rsidRDefault="00417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t c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harges for the health services arbitrarily.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ustomers are c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herry pick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ed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o maintain profit margins.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C8382" w14:textId="7B1BA2EC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Hospitals employ specialists and super specialists to provide sophisticated care, mainly in urban areas and promote business interests. Insurers subcontract to TPAs</w:t>
            </w:r>
            <w:r w:rsidR="004173B3" w:rsidRPr="000E10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 xml:space="preserve"> and </w:t>
            </w:r>
            <w:r w:rsidRPr="000E10F9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IN"/>
              </w:rPr>
              <w:t>vendors.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4E0DB5" w14:textId="152AB764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cute information asymmetry between patients, doctors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,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nd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surers, where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patient is the weakest stakeholder.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Markets unregulated by the State dictate the availability, pricing of healthcare services, and influence public health systems through PPPs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0BFC9" w14:textId="498CD786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PPs like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CMCHIS become a source of revenue for private health and insurance industr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e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 Insurers c</w:t>
            </w:r>
            <w:r w:rsidR="001D4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nd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u</w:t>
            </w:r>
            <w:r w:rsidR="001D4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 superficial awareness and enrollment</w:t>
            </w:r>
            <w:r w:rsidR="001D4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; they restrict enrollment by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narrow</w:t>
            </w:r>
            <w:r w:rsidR="001D4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g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family definitions</w:t>
            </w:r>
            <w:r w:rsidR="001D47C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o maintain profit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 Private hospitals impose cash advances and OOPE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7A2C34" w14:textId="7E1F5203" w:rsidR="00797C45" w:rsidRPr="000E10F9" w:rsidRDefault="004173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By design, the 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MCHIS focuses on h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end curative treatments. Insurance excludes outpatient services, h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frequency, 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margin healt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nd 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services needed by women. Cost of awareness and enrollment activities had to be kept low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nd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excluded remote areas, marginalized people and women who lack documents. Undue emphas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is placed 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on revenues and competition causes distortion in provision of care.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FEAAD9" w14:textId="129A3880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der Specific, Gender Intensified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,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and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der Imposed</w:t>
            </w:r>
          </w:p>
        </w:tc>
      </w:tr>
      <w:tr w:rsidR="00797C45" w:rsidRPr="004173B3" w14:paraId="24C0A85F" w14:textId="77777777" w:rsidTr="00797C45">
        <w:trPr>
          <w:trHeight w:val="3410"/>
        </w:trPr>
        <w:tc>
          <w:tcPr>
            <w:tcW w:w="6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11A5F1" w14:textId="77777777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IN"/>
              </w:rPr>
              <w:lastRenderedPageBreak/>
              <w:t>4)State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7C2A0" w14:textId="708C72A0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creasing withdra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wal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from providing social protection to the weak and marginalized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2572F" w14:textId="634F89B1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stead of providing health services directly,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 Stat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increasingly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gives out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ontract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o private parties through 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“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t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r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tegic purchasing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”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 with poor regulation.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275E80" w14:textId="3D033C0A" w:rsidR="00797C45" w:rsidRPr="000E10F9" w:rsidRDefault="00797C45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cheme administrators and frontline workers use discretion and are not sensitive to gender concerns. They are compelled by political pressures and business interests. Processes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r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not transparent to civil society.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60FF5B" w14:textId="1D89F9D7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he State is capable but fails to control the private health and insurance market. Provider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duced utilization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i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ccepted.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State’s social protection commitment is weakened by market ideologies 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nd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international pressures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.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1425D" w14:textId="77777777" w:rsidR="00797C45" w:rsidRPr="000E10F9" w:rsidRDefault="004173B3" w:rsidP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he </w:t>
            </w:r>
            <w:r w:rsidR="00797C45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State lacks fiscal space and political will to allocate adequate funds for financing healthcare, especially public health. 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CBD0BE" w14:textId="0848C79B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Public and private health system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re inequitably distributed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nd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unregulated, leading to exclusions and 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OOP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 affecting women, poor,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and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marginalized caste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 most, even with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CMCHIS. Gender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-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biased norms in insurance is attested by 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the 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ate in 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the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CMCHIS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’s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narrow design and implementation.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The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CMCHIS is poorly governed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,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resulting in complexities and eroding trust scheme among beneficiaries. 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13AC2B" w14:textId="6B1E39D5" w:rsidR="00797C45" w:rsidRPr="000E10F9" w:rsidRDefault="00797C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</w:pP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der Specific, Gender Intensified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,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="00417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and</w:t>
            </w:r>
            <w:r w:rsidR="004173B3"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 xml:space="preserve"> </w:t>
            </w:r>
            <w:r w:rsidRPr="000E1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IN"/>
              </w:rPr>
              <w:t>Gender Imposed</w:t>
            </w:r>
          </w:p>
        </w:tc>
      </w:tr>
    </w:tbl>
    <w:p w14:paraId="0E07F836" w14:textId="77777777" w:rsidR="00FF2A25" w:rsidRPr="000E10F9" w:rsidRDefault="00FF2A25">
      <w:pPr>
        <w:rPr>
          <w:lang w:val="en-US"/>
        </w:rPr>
      </w:pPr>
    </w:p>
    <w:sectPr w:rsidR="00FF2A25" w:rsidRPr="000E10F9" w:rsidSect="00797C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4180B" w16cex:dateUtc="2021-01-21T09:41:00Z"/>
  <w16cex:commentExtensible w16cex:durableId="23B4184F" w16cex:dateUtc="2021-01-21T09:42:00Z"/>
  <w16cex:commentExtensible w16cex:durableId="23B4189F" w16cex:dateUtc="2021-01-21T09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312B580" w16cid:durableId="23B41723"/>
  <w16cid:commentId w16cid:paraId="5E0620E4" w16cid:durableId="23B4180B"/>
  <w16cid:commentId w16cid:paraId="4FC9B449" w16cid:durableId="23B41724"/>
  <w16cid:commentId w16cid:paraId="30AF0F7C" w16cid:durableId="23B4184F"/>
  <w16cid:commentId w16cid:paraId="0816249F" w16cid:durableId="23B41725"/>
  <w16cid:commentId w16cid:paraId="276F9C08" w16cid:durableId="23B4189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C45"/>
    <w:rsid w:val="000E10F9"/>
    <w:rsid w:val="001D26A0"/>
    <w:rsid w:val="001D47CC"/>
    <w:rsid w:val="004173B3"/>
    <w:rsid w:val="00797C45"/>
    <w:rsid w:val="00DC61AB"/>
    <w:rsid w:val="00E8359B"/>
    <w:rsid w:val="00FA102A"/>
    <w:rsid w:val="00FA1BE9"/>
    <w:rsid w:val="00FF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255DD"/>
  <w15:chartTrackingRefBased/>
  <w15:docId w15:val="{9C464B3B-3F08-4458-B052-F7F7F3E40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D2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6A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6A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6A0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A1BE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8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3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1-01-21T09:44:00Z</dcterms:created>
  <dcterms:modified xsi:type="dcterms:W3CDTF">2021-01-25T18:43:00Z</dcterms:modified>
</cp:coreProperties>
</file>